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4F1F3D" w14:textId="6558EAA3" w:rsidR="00F16F69" w:rsidRPr="00B8266B" w:rsidRDefault="00F16F69" w:rsidP="00F16F69">
      <w:pPr>
        <w:rPr>
          <w:rFonts w:ascii="Times New Roman" w:hAnsi="Times New Roman" w:cs="Times New Roman"/>
          <w:sz w:val="20"/>
          <w:szCs w:val="20"/>
        </w:rPr>
      </w:pPr>
      <w:r w:rsidRPr="007F6F5D">
        <w:rPr>
          <w:rFonts w:ascii="Times New Roman" w:hAnsi="Times New Roman" w:cs="Times New Roman"/>
          <w:sz w:val="20"/>
          <w:szCs w:val="20"/>
        </w:rPr>
        <w:t>Table S1. The marine heatwave around Sanriku coast.</w:t>
      </w:r>
      <w:r w:rsidR="00B90E39">
        <w:rPr>
          <w:rFonts w:ascii="Times New Roman" w:eastAsia="等线" w:hAnsi="Times New Roman" w:cs="Times New Roman" w:hint="eastAsia"/>
          <w:sz w:val="20"/>
          <w:szCs w:val="20"/>
          <w:lang w:eastAsia="zh-CN"/>
        </w:rPr>
        <w:t xml:space="preserve"> </w:t>
      </w:r>
      <w:r w:rsidR="004B7A24">
        <w:rPr>
          <w:rFonts w:ascii="Times New Roman" w:eastAsia="等线" w:hAnsi="Times New Roman" w:cs="Times New Roman"/>
          <w:sz w:val="20"/>
          <w:szCs w:val="20"/>
          <w:lang w:eastAsia="zh-CN"/>
        </w:rPr>
        <w:t>F</w:t>
      </w:r>
      <w:r w:rsidR="004B7A24">
        <w:rPr>
          <w:rFonts w:ascii="Times New Roman" w:eastAsia="等线" w:hAnsi="Times New Roman" w:cs="Times New Roman" w:hint="eastAsia"/>
          <w:sz w:val="20"/>
          <w:szCs w:val="20"/>
          <w:lang w:eastAsia="zh-CN"/>
        </w:rPr>
        <w:t>or evaluating the marine heatwaves</w:t>
      </w:r>
      <w:r w:rsidR="00234586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W w:w="138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0"/>
        <w:gridCol w:w="1040"/>
        <w:gridCol w:w="1360"/>
        <w:gridCol w:w="1360"/>
        <w:gridCol w:w="1360"/>
        <w:gridCol w:w="1820"/>
        <w:gridCol w:w="1660"/>
        <w:gridCol w:w="1520"/>
        <w:gridCol w:w="2440"/>
      </w:tblGrid>
      <w:tr w:rsidR="00F16F69" w:rsidRPr="007F6F5D" w14:paraId="22C26C64" w14:textId="77777777" w:rsidTr="00F16F69">
        <w:trPr>
          <w:trHeight w:val="405"/>
        </w:trPr>
        <w:tc>
          <w:tcPr>
            <w:tcW w:w="1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AEDA7" w14:textId="77777777" w:rsidR="00F16F69" w:rsidRPr="007F6F5D" w:rsidRDefault="00F16F69" w:rsidP="00F16F6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BD398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uration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14356" w14:textId="60BF181A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tart Date 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12146" w14:textId="2BEFE986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ak Date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6249E" w14:textId="524C91E2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 Date</w:t>
            </w:r>
          </w:p>
        </w:tc>
        <w:tc>
          <w:tcPr>
            <w:tcW w:w="1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77EFD" w14:textId="1367967F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Intensity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F9597" w14:textId="1DD19DB3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x Intensity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A87FD" w14:textId="219A459E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riation of Intensity</w:t>
            </w:r>
          </w:p>
        </w:tc>
        <w:tc>
          <w:tcPr>
            <w:tcW w:w="2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FCF59" w14:textId="07D8CC58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mulative Intensity</w:t>
            </w:r>
          </w:p>
        </w:tc>
      </w:tr>
      <w:tr w:rsidR="00F16F69" w:rsidRPr="007F6F5D" w14:paraId="3DE56E0B" w14:textId="77777777" w:rsidTr="00F16F69">
        <w:trPr>
          <w:trHeight w:val="3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F0C0" w14:textId="77777777" w:rsidR="00F16F69" w:rsidRPr="007F6F5D" w:rsidRDefault="00F16F69" w:rsidP="00F16F6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Moder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C6F8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1466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5/8/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7416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5/8/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1A1B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5/8/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346F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4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60C3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FBE5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5EFA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2265</w:t>
            </w:r>
          </w:p>
        </w:tc>
      </w:tr>
      <w:tr w:rsidR="00F16F69" w:rsidRPr="007F6F5D" w14:paraId="2B317391" w14:textId="77777777" w:rsidTr="00F16F69">
        <w:trPr>
          <w:trHeight w:val="37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71F1" w14:textId="77777777" w:rsidR="00F16F69" w:rsidRPr="007F6F5D" w:rsidRDefault="00F16F69" w:rsidP="00F16F6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Moder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EB24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8D96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5/8/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6E3D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5/9/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DD39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5/9/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9CFE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791D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1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3A42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6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BF09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5447</w:t>
            </w:r>
          </w:p>
        </w:tc>
      </w:tr>
      <w:tr w:rsidR="00F16F69" w:rsidRPr="007F6F5D" w14:paraId="127E29E8" w14:textId="77777777" w:rsidTr="00F16F69">
        <w:trPr>
          <w:trHeight w:val="37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5D77" w14:textId="77777777" w:rsidR="00F16F69" w:rsidRPr="007F6F5D" w:rsidRDefault="00F16F69" w:rsidP="00F16F6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Moder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70C3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D8D3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7/6/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C8B4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7/6/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881E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7/6/2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C1F1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2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E243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0884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7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AA89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1178</w:t>
            </w:r>
          </w:p>
        </w:tc>
      </w:tr>
      <w:tr w:rsidR="00F16F69" w:rsidRPr="007F6F5D" w14:paraId="7C0C713D" w14:textId="77777777" w:rsidTr="00F16F69">
        <w:trPr>
          <w:trHeight w:val="37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5E7C" w14:textId="77777777" w:rsidR="00F16F69" w:rsidRPr="007F6F5D" w:rsidRDefault="00F16F69" w:rsidP="00F16F6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Moder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6D2C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1EAD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7/10/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D00E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7/11/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70A5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7/11/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2F54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5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64A3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6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80C1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3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4726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711</w:t>
            </w:r>
          </w:p>
        </w:tc>
      </w:tr>
      <w:tr w:rsidR="00F16F69" w:rsidRPr="007F6F5D" w14:paraId="50C716B1" w14:textId="77777777" w:rsidTr="00F16F69">
        <w:trPr>
          <w:trHeight w:val="37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3BB5" w14:textId="77777777" w:rsidR="00F16F69" w:rsidRPr="007F6F5D" w:rsidRDefault="00F16F69" w:rsidP="00F16F6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Moder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3CB0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ECAE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0/7/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804B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0/7/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6FBF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0/7/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DC90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0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429F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3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C473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2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3ED3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9056</w:t>
            </w:r>
          </w:p>
        </w:tc>
      </w:tr>
      <w:tr w:rsidR="00F16F69" w:rsidRPr="007F6F5D" w14:paraId="1C65CFD9" w14:textId="77777777" w:rsidTr="00F16F69">
        <w:trPr>
          <w:trHeight w:val="37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6FD4" w14:textId="77777777" w:rsidR="00F16F69" w:rsidRPr="007F6F5D" w:rsidRDefault="00F16F69" w:rsidP="00F16F6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Moder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BE3B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A957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0/8/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2DA8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0/8/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6D52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0/9/2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B881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2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2546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5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C44C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0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7798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.1248</w:t>
            </w:r>
          </w:p>
        </w:tc>
      </w:tr>
      <w:tr w:rsidR="00F16F69" w:rsidRPr="007F6F5D" w14:paraId="1E831DFD" w14:textId="77777777" w:rsidTr="00F16F69">
        <w:trPr>
          <w:trHeight w:val="37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7234" w14:textId="77777777" w:rsidR="00F16F69" w:rsidRPr="007F6F5D" w:rsidRDefault="00F16F69" w:rsidP="00F16F6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Moder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FB7A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2ED7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0/10/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DECD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0/11/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1924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0/11/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5C89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8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C12C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8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80D1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2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7E83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9609</w:t>
            </w:r>
          </w:p>
        </w:tc>
      </w:tr>
      <w:tr w:rsidR="00F16F69" w:rsidRPr="007F6F5D" w14:paraId="15D19CF0" w14:textId="77777777" w:rsidTr="00F16F69">
        <w:trPr>
          <w:trHeight w:val="37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47CE" w14:textId="77777777" w:rsidR="00F16F69" w:rsidRPr="007F6F5D" w:rsidRDefault="00F16F69" w:rsidP="00F16F6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Moder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7BF5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42D6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0/11/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0DF8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0/11/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B13F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0/11/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82AD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D095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8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C4A2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7942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7399</w:t>
            </w:r>
          </w:p>
        </w:tc>
      </w:tr>
      <w:tr w:rsidR="00F16F69" w:rsidRPr="007F6F5D" w14:paraId="2BCAC60D" w14:textId="77777777" w:rsidTr="00F16F69">
        <w:trPr>
          <w:trHeight w:val="37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735D" w14:textId="77777777" w:rsidR="00F16F69" w:rsidRPr="007F6F5D" w:rsidRDefault="00F16F69" w:rsidP="00F16F6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Moder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77E5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867A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1/7/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BA95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1/7/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ABD1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1/7/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388F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1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924E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8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7156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3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B028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7929</w:t>
            </w:r>
          </w:p>
        </w:tc>
      </w:tr>
      <w:tr w:rsidR="00F16F69" w:rsidRPr="007F6F5D" w14:paraId="6C469FC3" w14:textId="77777777" w:rsidTr="00F16F69">
        <w:trPr>
          <w:trHeight w:val="37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9A32" w14:textId="77777777" w:rsidR="00F16F69" w:rsidRPr="007F6F5D" w:rsidRDefault="00F16F69" w:rsidP="00F16F6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I Stro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2FDA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A72B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2/8/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08E4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2/9/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FEB9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2/10/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EEA1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1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4DC9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4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F3CE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2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133A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5.5122</w:t>
            </w:r>
          </w:p>
        </w:tc>
      </w:tr>
      <w:tr w:rsidR="00F16F69" w:rsidRPr="007F6F5D" w14:paraId="130F151A" w14:textId="77777777" w:rsidTr="00F16F69">
        <w:trPr>
          <w:trHeight w:val="37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FA3E" w14:textId="77777777" w:rsidR="00F16F69" w:rsidRPr="007F6F5D" w:rsidRDefault="00F16F69" w:rsidP="00F16F6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Moder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06DA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8315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3/9/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84B6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3/9/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09EA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3/9/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4101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8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ABE3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1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0C38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6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716C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1797</w:t>
            </w:r>
          </w:p>
        </w:tc>
      </w:tr>
      <w:tr w:rsidR="00F16F69" w:rsidRPr="007F6F5D" w14:paraId="3914B3EB" w14:textId="77777777" w:rsidTr="00F16F69">
        <w:trPr>
          <w:trHeight w:val="37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4A41" w14:textId="77777777" w:rsidR="00F16F69" w:rsidRPr="007F6F5D" w:rsidRDefault="00F16F69" w:rsidP="00F16F6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Moder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8837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6F55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4/6/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0969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4/6/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F2D0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4/7/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DE2C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5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F1D5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6CE4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1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51F9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0358</w:t>
            </w:r>
          </w:p>
        </w:tc>
      </w:tr>
      <w:tr w:rsidR="00F16F69" w:rsidRPr="007F6F5D" w14:paraId="7CBD9D8E" w14:textId="77777777" w:rsidTr="00F16F69">
        <w:trPr>
          <w:trHeight w:val="37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1EE0" w14:textId="77777777" w:rsidR="00F16F69" w:rsidRPr="007F6F5D" w:rsidRDefault="00F16F69" w:rsidP="00F16F6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Moder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75C7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3D8B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5/7/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C6B4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5/8/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AC9F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5/8/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49AB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0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1357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8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D1DC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3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DC49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8853</w:t>
            </w:r>
          </w:p>
        </w:tc>
      </w:tr>
      <w:tr w:rsidR="00F16F69" w:rsidRPr="007F6F5D" w14:paraId="6AB20F44" w14:textId="77777777" w:rsidTr="00F16F69">
        <w:trPr>
          <w:trHeight w:val="37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43E7" w14:textId="77777777" w:rsidR="00F16F69" w:rsidRPr="007F6F5D" w:rsidRDefault="00F16F69" w:rsidP="00F16F6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Moder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BD60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D827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/3/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268F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/3/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2659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/3/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FB79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1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3450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5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B581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5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0AE7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3566</w:t>
            </w:r>
          </w:p>
        </w:tc>
      </w:tr>
      <w:tr w:rsidR="00F16F69" w:rsidRPr="007F6F5D" w14:paraId="3741347E" w14:textId="77777777" w:rsidTr="00F16F69">
        <w:trPr>
          <w:trHeight w:val="37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8B41" w14:textId="77777777" w:rsidR="00F16F69" w:rsidRPr="007F6F5D" w:rsidRDefault="00F16F69" w:rsidP="00F16F6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Moder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1780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7001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/9/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9C6D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/10/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AEB5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/10/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1690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1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9715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2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FBBC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8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45EC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4103</w:t>
            </w:r>
          </w:p>
        </w:tc>
      </w:tr>
      <w:tr w:rsidR="00F16F69" w:rsidRPr="007F6F5D" w14:paraId="20D46A7C" w14:textId="77777777" w:rsidTr="00F16F69">
        <w:trPr>
          <w:trHeight w:val="37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A3BB" w14:textId="77777777" w:rsidR="00F16F69" w:rsidRPr="007F6F5D" w:rsidRDefault="00F16F69" w:rsidP="00F16F6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Moder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3497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8822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/2/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3CD2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/3/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0E2B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/3/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6536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9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7713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3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DF0E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7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FD0B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9062</w:t>
            </w:r>
          </w:p>
        </w:tc>
      </w:tr>
      <w:tr w:rsidR="00F16F69" w:rsidRPr="007F6F5D" w14:paraId="719A1CC4" w14:textId="77777777" w:rsidTr="00F16F69">
        <w:trPr>
          <w:trHeight w:val="37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F942" w14:textId="77777777" w:rsidR="00F16F69" w:rsidRPr="007F6F5D" w:rsidRDefault="00F16F69" w:rsidP="00F16F6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Moder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4AF2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E3F4" w14:textId="5DDF23D9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</w:t>
            </w:r>
            <w:r w:rsidR="00C64692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2/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F0C5" w14:textId="491185F1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</w:t>
            </w:r>
            <w:r w:rsidR="00C64692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2/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62F9" w14:textId="4C171841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</w:t>
            </w:r>
            <w:r w:rsidR="00C64692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2/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C725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6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A45F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1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8065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3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58C9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8142</w:t>
            </w:r>
          </w:p>
        </w:tc>
      </w:tr>
      <w:tr w:rsidR="00F16F69" w:rsidRPr="007F6F5D" w14:paraId="5616A925" w14:textId="77777777" w:rsidTr="00F16F69">
        <w:trPr>
          <w:trHeight w:val="37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6DE2" w14:textId="77777777" w:rsidR="00F16F69" w:rsidRPr="007F6F5D" w:rsidRDefault="00F16F69" w:rsidP="00F16F6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Moder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597C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B07B" w14:textId="0134D432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</w:t>
            </w:r>
            <w:r w:rsidR="00C64692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2/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2EA3" w14:textId="0CFC8612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</w:t>
            </w:r>
            <w:r w:rsidR="00C64692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2/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CF6C" w14:textId="52562223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</w:t>
            </w:r>
            <w:r w:rsidR="00C64692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3/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4284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AB86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8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3143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3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9B4C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5724</w:t>
            </w:r>
          </w:p>
        </w:tc>
      </w:tr>
      <w:tr w:rsidR="00F16F69" w:rsidRPr="007F6F5D" w14:paraId="20A6A8AE" w14:textId="77777777" w:rsidTr="00F16F69">
        <w:trPr>
          <w:trHeight w:val="37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D811" w14:textId="77777777" w:rsidR="00F16F69" w:rsidRPr="007F6F5D" w:rsidRDefault="00F16F69" w:rsidP="00F16F6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Moder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E609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A34A" w14:textId="39BAB1DF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</w:t>
            </w:r>
            <w:r w:rsidR="00C64692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6/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1450" w14:textId="111101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</w:t>
            </w:r>
            <w:r w:rsidR="00C64692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7/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3760" w14:textId="308EC20A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</w:t>
            </w:r>
            <w:r w:rsidR="00C64692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7/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3086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3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4591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0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B10E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0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36B5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6499</w:t>
            </w:r>
          </w:p>
        </w:tc>
      </w:tr>
      <w:tr w:rsidR="00F16F69" w:rsidRPr="007F6F5D" w14:paraId="1CDBB93A" w14:textId="77777777" w:rsidTr="00F16F69">
        <w:trPr>
          <w:trHeight w:val="37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D67B" w14:textId="77777777" w:rsidR="00F16F69" w:rsidRPr="007F6F5D" w:rsidRDefault="00F16F69" w:rsidP="00F16F6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I Moder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FA29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C9B2" w14:textId="51F010BE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</w:t>
            </w:r>
            <w:r w:rsidR="00C64692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7/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5A20" w14:textId="1EBA322A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</w:t>
            </w:r>
            <w:r w:rsidR="00C64692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7/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5AC4" w14:textId="29264E3B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</w:t>
            </w:r>
            <w:r w:rsidR="00C64692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8/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BC37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2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477F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1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B1DA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6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AA79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8837</w:t>
            </w:r>
          </w:p>
        </w:tc>
      </w:tr>
      <w:tr w:rsidR="00F16F69" w:rsidRPr="007F6F5D" w14:paraId="5DE5DB67" w14:textId="77777777" w:rsidTr="00F16F69">
        <w:trPr>
          <w:trHeight w:val="37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B4AC" w14:textId="77777777" w:rsidR="00F16F69" w:rsidRPr="007F6F5D" w:rsidRDefault="00F16F69" w:rsidP="00F16F6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Moder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F2B8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3437" w14:textId="01C07DEF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</w:t>
            </w:r>
            <w:r w:rsidR="009B59D3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9/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04BC" w14:textId="4209E3BB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</w:t>
            </w:r>
            <w:r w:rsidR="009B59D3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9/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8993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/9/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87BE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9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7ED5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8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8B84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8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3480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545</w:t>
            </w:r>
          </w:p>
        </w:tc>
      </w:tr>
      <w:tr w:rsidR="00F16F69" w:rsidRPr="007F6F5D" w14:paraId="70577688" w14:textId="77777777" w:rsidTr="00F16F69">
        <w:trPr>
          <w:trHeight w:val="37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F481" w14:textId="77777777" w:rsidR="00F16F69" w:rsidRPr="007F6F5D" w:rsidRDefault="00F16F69" w:rsidP="00F16F6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Moder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DCE4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0379" w14:textId="6E231B80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</w:t>
            </w:r>
            <w:r w:rsidR="009B59D3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10/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217B" w14:textId="0BBFEF64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</w:t>
            </w:r>
            <w:r w:rsidR="009B59D3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10/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546E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/10/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FD9D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4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6166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1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7F84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8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AF4A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6401</w:t>
            </w:r>
          </w:p>
        </w:tc>
      </w:tr>
      <w:tr w:rsidR="00F16F69" w:rsidRPr="007F6F5D" w14:paraId="34D5873B" w14:textId="77777777" w:rsidTr="00F16F69">
        <w:trPr>
          <w:trHeight w:val="390"/>
        </w:trPr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B38A3" w14:textId="77777777" w:rsidR="00F16F69" w:rsidRPr="007F6F5D" w:rsidRDefault="00F16F69" w:rsidP="00F16F6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Moderat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8C186" w14:textId="77777777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4F244" w14:textId="101FEE7E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  <w:r w:rsidR="009B59D3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7/2</w:t>
            </w:r>
            <w:r w:rsidR="009B59D3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F0A93" w14:textId="690AA530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  <w:r w:rsidR="003F01B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</w:t>
            </w:r>
            <w:r w:rsidR="009B59D3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8/</w:t>
            </w:r>
            <w:r w:rsidR="009B59D3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56425" w14:textId="57454609" w:rsidR="00F16F69" w:rsidRPr="007F6F5D" w:rsidRDefault="00F16F69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  <w:r w:rsidR="009B59D3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8/</w:t>
            </w:r>
            <w:r w:rsidR="009B59D3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FC8DF" w14:textId="2E2D4708" w:rsidR="00F16F69" w:rsidRPr="007F6F5D" w:rsidRDefault="009B59D3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59D3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.622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9B5EF" w14:textId="69FCB810" w:rsidR="00F16F69" w:rsidRPr="007F6F5D" w:rsidRDefault="009B59D3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59D3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.12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537A9" w14:textId="3E8EA912" w:rsidR="00F16F69" w:rsidRPr="007F6F5D" w:rsidRDefault="009B59D3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59D3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418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5442F" w14:textId="321C6758" w:rsidR="00F16F69" w:rsidRPr="007F6F5D" w:rsidRDefault="009B59D3" w:rsidP="00F16F6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59D3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6.7182</w:t>
            </w:r>
          </w:p>
        </w:tc>
      </w:tr>
    </w:tbl>
    <w:p w14:paraId="76A38474" w14:textId="27122FA5" w:rsidR="00B84A24" w:rsidRPr="007F6F5D" w:rsidRDefault="00B84A24" w:rsidP="00F16F69">
      <w:pPr>
        <w:rPr>
          <w:rFonts w:ascii="Times New Roman" w:hAnsi="Times New Roman" w:cs="Times New Roman"/>
          <w:sz w:val="20"/>
          <w:szCs w:val="20"/>
        </w:rPr>
      </w:pPr>
    </w:p>
    <w:p w14:paraId="7FBA8356" w14:textId="77777777" w:rsidR="00B84A24" w:rsidRPr="007F6F5D" w:rsidRDefault="00B84A24">
      <w:pPr>
        <w:widowControl/>
        <w:rPr>
          <w:rFonts w:ascii="Times New Roman" w:hAnsi="Times New Roman" w:cs="Times New Roman"/>
          <w:sz w:val="20"/>
          <w:szCs w:val="20"/>
        </w:rPr>
      </w:pPr>
      <w:r w:rsidRPr="007F6F5D">
        <w:rPr>
          <w:rFonts w:ascii="Times New Roman" w:hAnsi="Times New Roman" w:cs="Times New Roman"/>
          <w:sz w:val="20"/>
          <w:szCs w:val="20"/>
        </w:rPr>
        <w:br w:type="page"/>
      </w:r>
    </w:p>
    <w:p w14:paraId="0E212B81" w14:textId="13C67EBA" w:rsidR="00F16F69" w:rsidRPr="007F6F5D" w:rsidRDefault="00F16F69" w:rsidP="00F16F69">
      <w:pPr>
        <w:rPr>
          <w:rFonts w:ascii="Times New Roman" w:eastAsia="等线" w:hAnsi="Times New Roman" w:cs="Times New Roman"/>
          <w:sz w:val="20"/>
          <w:szCs w:val="20"/>
          <w:lang w:eastAsia="zh-CN"/>
        </w:rPr>
      </w:pPr>
      <w:r w:rsidRPr="007F6F5D">
        <w:rPr>
          <w:rFonts w:ascii="Times New Roman" w:hAnsi="Times New Roman" w:cs="Times New Roman"/>
          <w:sz w:val="20"/>
          <w:szCs w:val="20"/>
        </w:rPr>
        <w:lastRenderedPageBreak/>
        <w:t xml:space="preserve">Table S2. </w:t>
      </w:r>
      <w:r w:rsidRPr="007F6F5D">
        <w:rPr>
          <w:rFonts w:ascii="Times New Roman" w:eastAsia="等线" w:hAnsi="Times New Roman" w:cs="Times New Roman"/>
          <w:sz w:val="20"/>
          <w:szCs w:val="20"/>
          <w:lang w:eastAsia="zh-CN"/>
        </w:rPr>
        <w:t>Su</w:t>
      </w:r>
      <w:r w:rsidRPr="007F6F5D">
        <w:rPr>
          <w:rFonts w:ascii="Times New Roman" w:hAnsi="Times New Roman" w:cs="Times New Roman"/>
          <w:sz w:val="20"/>
          <w:szCs w:val="20"/>
        </w:rPr>
        <w:t>rvey schedule</w:t>
      </w:r>
      <w:r w:rsidRPr="007F6F5D">
        <w:rPr>
          <w:rFonts w:ascii="Times New Roman" w:eastAsia="等线" w:hAnsi="Times New Roman" w:cs="Times New Roman"/>
          <w:sz w:val="20"/>
          <w:szCs w:val="20"/>
          <w:lang w:eastAsia="zh-CN"/>
        </w:rPr>
        <w:t xml:space="preserve"> during the study period.</w:t>
      </w:r>
    </w:p>
    <w:tbl>
      <w:tblPr>
        <w:tblW w:w="32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</w:tblGrid>
      <w:tr w:rsidR="00B84A24" w:rsidRPr="007F6F5D" w14:paraId="33209F87" w14:textId="77777777" w:rsidTr="00B84A24">
        <w:trPr>
          <w:trHeight w:val="405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02660" w14:textId="77777777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r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D095D" w14:textId="77777777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rt</w:t>
            </w:r>
            <w:r w:rsidRPr="007F6F5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at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D227B" w14:textId="77777777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 Date</w:t>
            </w:r>
          </w:p>
        </w:tc>
      </w:tr>
      <w:tr w:rsidR="00B84A24" w:rsidRPr="007F6F5D" w14:paraId="19FB4157" w14:textId="77777777" w:rsidTr="00B84A24">
        <w:trPr>
          <w:trHeight w:val="3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C587" w14:textId="77777777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8A76" w14:textId="54F3570D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B90E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/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901C" w14:textId="6DECD98A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="00B90E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/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B84A24" w:rsidRPr="007F6F5D" w14:paraId="0AC422CA" w14:textId="77777777" w:rsidTr="00B84A24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5ECD" w14:textId="77777777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C128" w14:textId="677075D3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B90E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/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D77A" w14:textId="6E8FC30F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B90E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/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4A2097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B84A24" w:rsidRPr="007F6F5D" w14:paraId="539D9A48" w14:textId="77777777" w:rsidTr="00B84A24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4D17" w14:textId="77777777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3D8C" w14:textId="1F3C8BFF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B90E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/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2E07" w14:textId="3442BFEE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B90E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/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</w:tr>
      <w:tr w:rsidR="00B84A24" w:rsidRPr="007F6F5D" w14:paraId="0194DA61" w14:textId="77777777" w:rsidTr="00B84A24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B0E5" w14:textId="77777777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1AE1" w14:textId="7B7F77AB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="00B90E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/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13D6" w14:textId="27E7A877" w:rsidR="00B84A24" w:rsidRPr="00B90E39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="00B90E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/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B90E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</w:t>
            </w:r>
          </w:p>
        </w:tc>
      </w:tr>
      <w:tr w:rsidR="00B84A24" w:rsidRPr="007F6F5D" w14:paraId="13BD77EF" w14:textId="77777777" w:rsidTr="00B84A24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625A" w14:textId="77777777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E97E" w14:textId="0B94F626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B90E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/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6111" w14:textId="4449077D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B90E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/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  <w:tr w:rsidR="00B84A24" w:rsidRPr="007F6F5D" w14:paraId="69F943CA" w14:textId="77777777" w:rsidTr="00B84A24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CC7C" w14:textId="77777777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A7E2" w14:textId="47F58BB7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B90E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/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6617" w14:textId="39DDEC73" w:rsidR="00B84A24" w:rsidRPr="00B90E39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B90E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/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="00B90E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</w:t>
            </w:r>
          </w:p>
        </w:tc>
      </w:tr>
      <w:tr w:rsidR="00B84A24" w:rsidRPr="007F6F5D" w14:paraId="49958430" w14:textId="77777777" w:rsidTr="00B84A24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8882" w14:textId="77777777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9AD3" w14:textId="326284C3" w:rsidR="00B84A24" w:rsidRPr="00B90E39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B90E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/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B90E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61F4" w14:textId="6E7988E8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B90E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/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</w:tr>
      <w:tr w:rsidR="00B84A24" w:rsidRPr="007F6F5D" w14:paraId="6CD84851" w14:textId="77777777" w:rsidTr="00B84A24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0846" w14:textId="77777777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08F3" w14:textId="17654ECC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B90E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/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097F" w14:textId="4F04F4AB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B90E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/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</w:tr>
      <w:tr w:rsidR="00B84A24" w:rsidRPr="007F6F5D" w14:paraId="34977FE5" w14:textId="77777777" w:rsidTr="00B84A24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3CF1" w14:textId="77777777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CA96" w14:textId="40FD3DE1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B90E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/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9895" w14:textId="28F48094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="00B90E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/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B84A24" w:rsidRPr="007F6F5D" w14:paraId="6A586BD6" w14:textId="77777777" w:rsidTr="00B84A24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4005" w14:textId="77777777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D2C3" w14:textId="65D8E145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B90E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/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5F9A" w14:textId="77804F7D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B90E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/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</w:tr>
      <w:tr w:rsidR="00B84A24" w:rsidRPr="007F6F5D" w14:paraId="2811BB72" w14:textId="77777777" w:rsidTr="00B84A24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E93A" w14:textId="77777777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32E8" w14:textId="5B5AA9D6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B90E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/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CA26" w14:textId="1C3B10BC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B90E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/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4A2097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B84A24" w:rsidRPr="007F6F5D" w14:paraId="33C10C54" w14:textId="77777777" w:rsidTr="00B84A24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BB43" w14:textId="77777777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D1AD" w14:textId="66330B53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B90E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/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DFF9" w14:textId="43379095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B90E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/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</w:tr>
      <w:tr w:rsidR="00B84A24" w:rsidRPr="007F6F5D" w14:paraId="2551B363" w14:textId="77777777" w:rsidTr="00B84A24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C730" w14:textId="77777777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39A7" w14:textId="5EFCBC85" w:rsidR="00B84A24" w:rsidRPr="00B90E39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="00B90E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/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="00B90E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A4DD" w14:textId="300783F7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B90E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/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B84A24" w:rsidRPr="007F6F5D" w14:paraId="0FCDBA62" w14:textId="77777777" w:rsidTr="00B84A24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B59B" w14:textId="77777777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D094" w14:textId="41BF265E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B90E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/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8C5D" w14:textId="21A86C43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B90E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/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B84A24" w:rsidRPr="007F6F5D" w14:paraId="74E4EF88" w14:textId="77777777" w:rsidTr="00B84A24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F8F9" w14:textId="77777777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4B37" w14:textId="0C647B67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B90E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/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3FE4" w14:textId="6E6989F3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B90E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/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</w:tr>
      <w:tr w:rsidR="00B84A24" w:rsidRPr="007F6F5D" w14:paraId="2189FDF1" w14:textId="77777777" w:rsidTr="00B84A24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2F38" w14:textId="77777777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1FBC" w14:textId="523AD7F0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B90E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/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1F1A" w14:textId="75D11DF7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B90E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/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B84A24" w:rsidRPr="007F6F5D" w14:paraId="4E1ABFE5" w14:textId="77777777" w:rsidTr="00B84A24">
        <w:trPr>
          <w:trHeight w:val="390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FC3B1" w14:textId="77777777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33F88" w14:textId="25673296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B90E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/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92344" w14:textId="0F54CBB4" w:rsidR="00B84A24" w:rsidRPr="007F6F5D" w:rsidRDefault="00B84A24" w:rsidP="00B84A2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B90E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/</w:t>
            </w: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</w:tbl>
    <w:p w14:paraId="20DF9821" w14:textId="65F96D77" w:rsidR="00B84A24" w:rsidRPr="007F6F5D" w:rsidRDefault="00B84A24" w:rsidP="00F16F69">
      <w:pPr>
        <w:rPr>
          <w:rFonts w:ascii="Times New Roman" w:eastAsia="等线" w:hAnsi="Times New Roman" w:cs="Times New Roman"/>
          <w:sz w:val="20"/>
          <w:szCs w:val="20"/>
          <w:lang w:eastAsia="zh-CN"/>
        </w:rPr>
      </w:pPr>
    </w:p>
    <w:p w14:paraId="2CE96C56" w14:textId="77777777" w:rsidR="00B84A24" w:rsidRPr="007F6F5D" w:rsidRDefault="00B84A24">
      <w:pPr>
        <w:widowControl/>
        <w:rPr>
          <w:rFonts w:ascii="Times New Roman" w:eastAsia="等线" w:hAnsi="Times New Roman" w:cs="Times New Roman"/>
          <w:sz w:val="20"/>
          <w:szCs w:val="20"/>
          <w:lang w:eastAsia="zh-CN"/>
        </w:rPr>
      </w:pPr>
      <w:r w:rsidRPr="007F6F5D">
        <w:rPr>
          <w:rFonts w:ascii="Times New Roman" w:eastAsia="等线" w:hAnsi="Times New Roman" w:cs="Times New Roman"/>
          <w:sz w:val="20"/>
          <w:szCs w:val="20"/>
          <w:lang w:eastAsia="zh-CN"/>
        </w:rPr>
        <w:br w:type="page"/>
      </w:r>
    </w:p>
    <w:p w14:paraId="6BCABDC4" w14:textId="43C7A988" w:rsidR="007F6F5D" w:rsidRPr="007F6F5D" w:rsidRDefault="007F6F5D" w:rsidP="007F6F5D">
      <w:pPr>
        <w:rPr>
          <w:rFonts w:ascii="Times New Roman" w:eastAsia="等线" w:hAnsi="Times New Roman" w:cs="Times New Roman"/>
          <w:sz w:val="20"/>
          <w:szCs w:val="20"/>
          <w:lang w:eastAsia="zh-CN"/>
        </w:rPr>
      </w:pPr>
      <w:r w:rsidRPr="007F6F5D">
        <w:rPr>
          <w:rFonts w:ascii="Times New Roman" w:hAnsi="Times New Roman" w:cs="Times New Roman"/>
          <w:sz w:val="20"/>
          <w:szCs w:val="20"/>
        </w:rPr>
        <w:lastRenderedPageBreak/>
        <w:t>Table S</w:t>
      </w:r>
      <w:r>
        <w:rPr>
          <w:rFonts w:ascii="Times New Roman" w:eastAsia="等线" w:hAnsi="Times New Roman" w:cs="Times New Roman" w:hint="eastAsia"/>
          <w:sz w:val="20"/>
          <w:szCs w:val="20"/>
          <w:lang w:eastAsia="zh-CN"/>
        </w:rPr>
        <w:t>3</w:t>
      </w:r>
      <w:r w:rsidRPr="007F6F5D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eastAsia="等线" w:hAnsi="Times New Roman" w:cs="Times New Roman"/>
          <w:sz w:val="20"/>
          <w:szCs w:val="20"/>
          <w:lang w:eastAsia="zh-CN"/>
        </w:rPr>
        <w:t>T</w:t>
      </w:r>
      <w:r>
        <w:rPr>
          <w:rFonts w:ascii="Times New Roman" w:eastAsia="等线" w:hAnsi="Times New Roman" w:cs="Times New Roman" w:hint="eastAsia"/>
          <w:sz w:val="20"/>
          <w:szCs w:val="20"/>
          <w:lang w:eastAsia="zh-CN"/>
        </w:rPr>
        <w:t xml:space="preserve">he result of ANOVA for </w:t>
      </w:r>
      <w:proofErr w:type="spellStart"/>
      <w:r>
        <w:rPr>
          <w:rFonts w:ascii="Times New Roman" w:eastAsia="等线" w:hAnsi="Times New Roman" w:cs="Times New Roman" w:hint="eastAsia"/>
          <w:sz w:val="20"/>
          <w:szCs w:val="20"/>
          <w:lang w:eastAsia="zh-CN"/>
        </w:rPr>
        <w:t>BD</w:t>
      </w:r>
      <w:r w:rsidRPr="007F6F5D">
        <w:rPr>
          <w:rFonts w:ascii="Times New Roman" w:eastAsia="等线" w:hAnsi="Times New Roman" w:cs="Times New Roman" w:hint="eastAsia"/>
          <w:sz w:val="20"/>
          <w:szCs w:val="20"/>
          <w:vertAlign w:val="subscript"/>
          <w:lang w:eastAsia="zh-CN"/>
        </w:rPr>
        <w:t>total</w:t>
      </w:r>
      <w:proofErr w:type="spellEnd"/>
      <w:r>
        <w:rPr>
          <w:rFonts w:ascii="Times New Roman" w:eastAsia="等线" w:hAnsi="Times New Roman" w:cs="Times New Roman" w:hint="eastAsia"/>
          <w:sz w:val="20"/>
          <w:szCs w:val="20"/>
          <w:lang w:eastAsia="zh-CN"/>
        </w:rPr>
        <w:t xml:space="preserve"> value </w:t>
      </w:r>
      <w:r>
        <w:rPr>
          <w:rFonts w:ascii="Times New Roman" w:eastAsia="等线" w:hAnsi="Times New Roman" w:cs="Times New Roman"/>
          <w:sz w:val="20"/>
          <w:szCs w:val="20"/>
          <w:lang w:eastAsia="zh-CN"/>
        </w:rPr>
        <w:t>comparison</w:t>
      </w:r>
      <w:r>
        <w:rPr>
          <w:rFonts w:ascii="Times New Roman" w:eastAsia="等线" w:hAnsi="Times New Roman" w:cs="Times New Roman" w:hint="eastAsia"/>
          <w:sz w:val="20"/>
          <w:szCs w:val="20"/>
          <w:lang w:eastAsia="zh-CN"/>
        </w:rPr>
        <w:t>s between pre-earthquake years</w:t>
      </w:r>
      <w:r w:rsidRPr="007F6F5D">
        <w:rPr>
          <w:rFonts w:ascii="Times New Roman" w:eastAsia="等线" w:hAnsi="Times New Roman" w:cs="Times New Roman"/>
          <w:sz w:val="20"/>
          <w:szCs w:val="20"/>
          <w:lang w:eastAsia="zh-CN"/>
        </w:rPr>
        <w:t>.</w:t>
      </w:r>
      <w:r>
        <w:rPr>
          <w:rFonts w:ascii="Times New Roman" w:eastAsia="等线" w:hAnsi="Times New Roman" w:cs="Times New Roman" w:hint="eastAsia"/>
          <w:sz w:val="20"/>
          <w:szCs w:val="20"/>
          <w:lang w:eastAsia="zh-CN"/>
        </w:rPr>
        <w:t xml:space="preserve"> </w:t>
      </w:r>
      <w:r>
        <w:rPr>
          <w:rFonts w:ascii="Times New Roman" w:eastAsia="等线" w:hAnsi="Times New Roman" w:cs="Times New Roman"/>
          <w:sz w:val="20"/>
          <w:szCs w:val="20"/>
          <w:lang w:eastAsia="zh-CN"/>
        </w:rPr>
        <w:t>B</w:t>
      </w:r>
      <w:r>
        <w:rPr>
          <w:rFonts w:ascii="Times New Roman" w:eastAsia="等线" w:hAnsi="Times New Roman" w:cs="Times New Roman" w:hint="eastAsia"/>
          <w:sz w:val="20"/>
          <w:szCs w:val="20"/>
          <w:lang w:eastAsia="zh-CN"/>
        </w:rPr>
        <w:t>ecause the MHW occurred in 2005 (after the survey) and 2007 (before and during the survey), 2006 and 2007 were considered as MHW affected year.</w:t>
      </w:r>
    </w:p>
    <w:tbl>
      <w:tblPr>
        <w:tblW w:w="4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</w:tblGrid>
      <w:tr w:rsidR="007F6F5D" w:rsidRPr="007F6F5D" w14:paraId="5765C24F" w14:textId="77777777" w:rsidTr="007F6F5D">
        <w:trPr>
          <w:trHeight w:val="380"/>
        </w:trPr>
        <w:tc>
          <w:tcPr>
            <w:tcW w:w="20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34F10" w14:textId="77777777" w:rsidR="007F6F5D" w:rsidRPr="007F6F5D" w:rsidRDefault="007F6F5D" w:rsidP="007F6F5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ar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CDA74" w14:textId="77777777" w:rsidR="007F6F5D" w:rsidRPr="007F6F5D" w:rsidRDefault="007F6F5D" w:rsidP="007F6F5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 value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54C1C" w14:textId="77777777" w:rsidR="007F6F5D" w:rsidRPr="007F6F5D" w:rsidRDefault="007F6F5D" w:rsidP="007F6F5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7F6F5D" w:rsidRPr="007F6F5D" w14:paraId="271A6FF2" w14:textId="77777777" w:rsidTr="007F6F5D">
        <w:trPr>
          <w:trHeight w:val="370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3F5E" w14:textId="77777777" w:rsidR="007F6F5D" w:rsidRPr="007F6F5D" w:rsidRDefault="007F6F5D" w:rsidP="007F6F5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DDDB" w14:textId="77777777" w:rsidR="007F6F5D" w:rsidRPr="007F6F5D" w:rsidRDefault="007F6F5D" w:rsidP="007F6F5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D2D5" w14:textId="77777777" w:rsidR="007F6F5D" w:rsidRPr="007F6F5D" w:rsidRDefault="007F6F5D" w:rsidP="007F6F5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F8AA" w14:textId="77777777" w:rsidR="007F6F5D" w:rsidRPr="007F6F5D" w:rsidRDefault="007F6F5D" w:rsidP="007F6F5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7</w:t>
            </w:r>
          </w:p>
        </w:tc>
      </w:tr>
      <w:tr w:rsidR="007F6F5D" w:rsidRPr="007F6F5D" w14:paraId="59FF1639" w14:textId="77777777" w:rsidTr="007F6F5D">
        <w:trPr>
          <w:trHeight w:val="36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556C1" w14:textId="77777777" w:rsidR="007F6F5D" w:rsidRPr="007F6F5D" w:rsidRDefault="007F6F5D" w:rsidP="007F6F5D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FAA9" w14:textId="77777777" w:rsidR="007F6F5D" w:rsidRPr="007F6F5D" w:rsidRDefault="007F6F5D" w:rsidP="007F6F5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0959" w14:textId="77777777" w:rsidR="007F6F5D" w:rsidRPr="007F6F5D" w:rsidRDefault="007F6F5D" w:rsidP="007F6F5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8102" w14:textId="77777777" w:rsidR="007F6F5D" w:rsidRPr="007F6F5D" w:rsidRDefault="007F6F5D" w:rsidP="007F6F5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1</w:t>
            </w:r>
          </w:p>
        </w:tc>
      </w:tr>
      <w:tr w:rsidR="007F6F5D" w:rsidRPr="007F6F5D" w14:paraId="1E15D1F3" w14:textId="77777777" w:rsidTr="007F6F5D">
        <w:trPr>
          <w:trHeight w:val="36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46326" w14:textId="77777777" w:rsidR="007F6F5D" w:rsidRPr="007F6F5D" w:rsidRDefault="007F6F5D" w:rsidP="007F6F5D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6580" w14:textId="77777777" w:rsidR="007F6F5D" w:rsidRPr="007F6F5D" w:rsidRDefault="007F6F5D" w:rsidP="007F6F5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97EC" w14:textId="77777777" w:rsidR="007F6F5D" w:rsidRPr="007F6F5D" w:rsidRDefault="007F6F5D" w:rsidP="007F6F5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09F4" w14:textId="77777777" w:rsidR="007F6F5D" w:rsidRPr="007F6F5D" w:rsidRDefault="007F6F5D" w:rsidP="007F6F5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2</w:t>
            </w:r>
          </w:p>
        </w:tc>
      </w:tr>
      <w:tr w:rsidR="007F6F5D" w:rsidRPr="007F6F5D" w14:paraId="434BAE14" w14:textId="77777777" w:rsidTr="007F6F5D">
        <w:trPr>
          <w:trHeight w:val="36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417F1" w14:textId="77777777" w:rsidR="007F6F5D" w:rsidRPr="007F6F5D" w:rsidRDefault="007F6F5D" w:rsidP="007F6F5D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4905" w14:textId="77777777" w:rsidR="007F6F5D" w:rsidRPr="007F6F5D" w:rsidRDefault="007F6F5D" w:rsidP="007F6F5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482B" w14:textId="77777777" w:rsidR="007F6F5D" w:rsidRPr="007F6F5D" w:rsidRDefault="007F6F5D" w:rsidP="007F6F5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5D23" w14:textId="77777777" w:rsidR="007F6F5D" w:rsidRPr="007F6F5D" w:rsidRDefault="007F6F5D" w:rsidP="007F6F5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2</w:t>
            </w:r>
          </w:p>
        </w:tc>
      </w:tr>
      <w:tr w:rsidR="007F6F5D" w:rsidRPr="007F6F5D" w14:paraId="765680BD" w14:textId="77777777" w:rsidTr="007F6F5D">
        <w:trPr>
          <w:trHeight w:val="36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20F1B" w14:textId="77777777" w:rsidR="007F6F5D" w:rsidRPr="007F6F5D" w:rsidRDefault="007F6F5D" w:rsidP="007F6F5D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507B" w14:textId="77777777" w:rsidR="007F6F5D" w:rsidRPr="007F6F5D" w:rsidRDefault="007F6F5D" w:rsidP="007F6F5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5813" w14:textId="77777777" w:rsidR="007F6F5D" w:rsidRPr="007F6F5D" w:rsidRDefault="007F6F5D" w:rsidP="007F6F5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9F21" w14:textId="77777777" w:rsidR="007F6F5D" w:rsidRPr="007F6F5D" w:rsidRDefault="007F6F5D" w:rsidP="007F6F5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9</w:t>
            </w:r>
          </w:p>
        </w:tc>
      </w:tr>
      <w:tr w:rsidR="007F6F5D" w:rsidRPr="007F6F5D" w14:paraId="2E3FC729" w14:textId="77777777" w:rsidTr="007F6F5D">
        <w:trPr>
          <w:trHeight w:val="36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5C500" w14:textId="77777777" w:rsidR="007F6F5D" w:rsidRPr="007F6F5D" w:rsidRDefault="007F6F5D" w:rsidP="007F6F5D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7208" w14:textId="77777777" w:rsidR="007F6F5D" w:rsidRPr="007F6F5D" w:rsidRDefault="007F6F5D" w:rsidP="007F6F5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7F71" w14:textId="77777777" w:rsidR="007F6F5D" w:rsidRPr="007F6F5D" w:rsidRDefault="007F6F5D" w:rsidP="007F6F5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C00F" w14:textId="77777777" w:rsidR="007F6F5D" w:rsidRPr="007F6F5D" w:rsidRDefault="007F6F5D" w:rsidP="007F6F5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4</w:t>
            </w:r>
          </w:p>
        </w:tc>
      </w:tr>
      <w:tr w:rsidR="007F6F5D" w:rsidRPr="007F6F5D" w14:paraId="0E8D7D70" w14:textId="77777777" w:rsidTr="007F6F5D">
        <w:trPr>
          <w:trHeight w:val="360"/>
        </w:trPr>
        <w:tc>
          <w:tcPr>
            <w:tcW w:w="1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C833DA" w14:textId="77777777" w:rsidR="007F6F5D" w:rsidRPr="007F6F5D" w:rsidRDefault="007F6F5D" w:rsidP="007F6F5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28BC" w14:textId="77777777" w:rsidR="007F6F5D" w:rsidRPr="007F6F5D" w:rsidRDefault="007F6F5D" w:rsidP="007F6F5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7569" w14:textId="77777777" w:rsidR="007F6F5D" w:rsidRPr="007F6F5D" w:rsidRDefault="007F6F5D" w:rsidP="007F6F5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1111" w14:textId="77777777" w:rsidR="007F6F5D" w:rsidRPr="007F6F5D" w:rsidRDefault="007F6F5D" w:rsidP="007F6F5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3</w:t>
            </w:r>
          </w:p>
        </w:tc>
      </w:tr>
      <w:tr w:rsidR="007F6F5D" w:rsidRPr="007F6F5D" w14:paraId="3D7606B9" w14:textId="77777777" w:rsidTr="007F6F5D">
        <w:trPr>
          <w:trHeight w:val="360"/>
        </w:trPr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11F75F" w14:textId="77777777" w:rsidR="007F6F5D" w:rsidRPr="007F6F5D" w:rsidRDefault="007F6F5D" w:rsidP="007F6F5D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DA00" w14:textId="77777777" w:rsidR="007F6F5D" w:rsidRPr="007F6F5D" w:rsidRDefault="007F6F5D" w:rsidP="007F6F5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3C77" w14:textId="77777777" w:rsidR="007F6F5D" w:rsidRPr="007F6F5D" w:rsidRDefault="007F6F5D" w:rsidP="007F6F5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94D8" w14:textId="77777777" w:rsidR="007F6F5D" w:rsidRPr="007F6F5D" w:rsidRDefault="007F6F5D" w:rsidP="007F6F5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1</w:t>
            </w:r>
          </w:p>
        </w:tc>
      </w:tr>
      <w:tr w:rsidR="007F6F5D" w:rsidRPr="007F6F5D" w14:paraId="4518E223" w14:textId="77777777" w:rsidTr="007F6F5D">
        <w:trPr>
          <w:trHeight w:val="360"/>
        </w:trPr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ECC264" w14:textId="77777777" w:rsidR="007F6F5D" w:rsidRPr="007F6F5D" w:rsidRDefault="007F6F5D" w:rsidP="007F6F5D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78B4" w14:textId="77777777" w:rsidR="007F6F5D" w:rsidRPr="007F6F5D" w:rsidRDefault="007F6F5D" w:rsidP="007F6F5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6D54" w14:textId="77777777" w:rsidR="007F6F5D" w:rsidRPr="007F6F5D" w:rsidRDefault="007F6F5D" w:rsidP="007F6F5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047B" w14:textId="77777777" w:rsidR="007F6F5D" w:rsidRPr="007F6F5D" w:rsidRDefault="007F6F5D" w:rsidP="007F6F5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3</w:t>
            </w:r>
          </w:p>
        </w:tc>
      </w:tr>
      <w:tr w:rsidR="007F6F5D" w:rsidRPr="007F6F5D" w14:paraId="27F0EF77" w14:textId="77777777" w:rsidTr="007F6F5D">
        <w:trPr>
          <w:trHeight w:val="360"/>
        </w:trPr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A83181" w14:textId="77777777" w:rsidR="007F6F5D" w:rsidRPr="007F6F5D" w:rsidRDefault="007F6F5D" w:rsidP="007F6F5D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0511" w14:textId="77777777" w:rsidR="007F6F5D" w:rsidRPr="007F6F5D" w:rsidRDefault="007F6F5D" w:rsidP="007F6F5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49E6" w14:textId="77777777" w:rsidR="007F6F5D" w:rsidRPr="007F6F5D" w:rsidRDefault="007F6F5D" w:rsidP="007F6F5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C588" w14:textId="77777777" w:rsidR="007F6F5D" w:rsidRPr="007F6F5D" w:rsidRDefault="007F6F5D" w:rsidP="007F6F5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2</w:t>
            </w:r>
          </w:p>
        </w:tc>
      </w:tr>
      <w:tr w:rsidR="007F6F5D" w:rsidRPr="007F6F5D" w14:paraId="6AD8255B" w14:textId="77777777" w:rsidTr="007F6F5D">
        <w:trPr>
          <w:trHeight w:val="360"/>
        </w:trPr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1F61C6" w14:textId="77777777" w:rsidR="007F6F5D" w:rsidRPr="007F6F5D" w:rsidRDefault="007F6F5D" w:rsidP="007F6F5D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D5F4" w14:textId="77777777" w:rsidR="007F6F5D" w:rsidRPr="007F6F5D" w:rsidRDefault="007F6F5D" w:rsidP="007F6F5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B022" w14:textId="77777777" w:rsidR="007F6F5D" w:rsidRPr="007F6F5D" w:rsidRDefault="007F6F5D" w:rsidP="007F6F5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CE8F" w14:textId="77777777" w:rsidR="007F6F5D" w:rsidRPr="007F6F5D" w:rsidRDefault="007F6F5D" w:rsidP="007F6F5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7</w:t>
            </w:r>
          </w:p>
        </w:tc>
      </w:tr>
      <w:tr w:rsidR="007F6F5D" w:rsidRPr="007F6F5D" w14:paraId="1BFB42DA" w14:textId="77777777" w:rsidTr="007F6F5D">
        <w:trPr>
          <w:trHeight w:val="360"/>
        </w:trPr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1DF2FF" w14:textId="77777777" w:rsidR="007F6F5D" w:rsidRPr="007F6F5D" w:rsidRDefault="007F6F5D" w:rsidP="007F6F5D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FD981" w14:textId="77777777" w:rsidR="007F6F5D" w:rsidRPr="007F6F5D" w:rsidRDefault="007F6F5D" w:rsidP="007F6F5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24E6" w14:textId="77777777" w:rsidR="007F6F5D" w:rsidRPr="007F6F5D" w:rsidRDefault="007F6F5D" w:rsidP="007F6F5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544F" w14:textId="77777777" w:rsidR="007F6F5D" w:rsidRPr="007F6F5D" w:rsidRDefault="007F6F5D" w:rsidP="007F6F5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6</w:t>
            </w:r>
          </w:p>
        </w:tc>
      </w:tr>
      <w:tr w:rsidR="007F6F5D" w:rsidRPr="007F6F5D" w14:paraId="039BBBC4" w14:textId="77777777" w:rsidTr="007F6F5D">
        <w:trPr>
          <w:trHeight w:val="370"/>
        </w:trPr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06B1B" w14:textId="77777777" w:rsidR="007F6F5D" w:rsidRPr="007F6F5D" w:rsidRDefault="007F6F5D" w:rsidP="007F6F5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9B057" w14:textId="77777777" w:rsidR="007F6F5D" w:rsidRPr="007F6F5D" w:rsidRDefault="007F6F5D" w:rsidP="007F6F5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EE906" w14:textId="77777777" w:rsidR="007F6F5D" w:rsidRPr="007F6F5D" w:rsidRDefault="007F6F5D" w:rsidP="007F6F5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E68EA" w14:textId="77777777" w:rsidR="007F6F5D" w:rsidRPr="007F6F5D" w:rsidRDefault="007F6F5D" w:rsidP="007F6F5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F5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7</w:t>
            </w:r>
          </w:p>
        </w:tc>
      </w:tr>
    </w:tbl>
    <w:p w14:paraId="31432FDB" w14:textId="77777777" w:rsidR="007F6F5D" w:rsidRPr="007F6F5D" w:rsidRDefault="007F6F5D">
      <w:pPr>
        <w:widowControl/>
        <w:rPr>
          <w:rFonts w:ascii="Times New Roman" w:eastAsia="等线" w:hAnsi="Times New Roman" w:cs="Times New Roman"/>
          <w:sz w:val="20"/>
          <w:szCs w:val="20"/>
          <w:lang w:eastAsia="zh-CN"/>
        </w:rPr>
      </w:pPr>
    </w:p>
    <w:p w14:paraId="1A93A036" w14:textId="2C7600AC" w:rsidR="007F6F5D" w:rsidRPr="007F6F5D" w:rsidRDefault="007F6F5D">
      <w:pPr>
        <w:widowControl/>
        <w:rPr>
          <w:rFonts w:ascii="Times New Roman" w:eastAsia="等线" w:hAnsi="Times New Roman" w:cs="Times New Roman"/>
          <w:sz w:val="20"/>
          <w:szCs w:val="20"/>
          <w:lang w:eastAsia="zh-CN"/>
        </w:rPr>
      </w:pPr>
      <w:r w:rsidRPr="007F6F5D">
        <w:rPr>
          <w:rFonts w:ascii="Times New Roman" w:eastAsia="等线" w:hAnsi="Times New Roman" w:cs="Times New Roman"/>
          <w:sz w:val="20"/>
          <w:szCs w:val="20"/>
          <w:lang w:eastAsia="zh-CN"/>
        </w:rPr>
        <w:br w:type="page"/>
      </w:r>
    </w:p>
    <w:p w14:paraId="4604A425" w14:textId="77777777" w:rsidR="007F6F5D" w:rsidRPr="007F6F5D" w:rsidRDefault="007F6F5D">
      <w:pPr>
        <w:widowControl/>
        <w:rPr>
          <w:rFonts w:ascii="Times New Roman" w:eastAsia="等线" w:hAnsi="Times New Roman" w:cs="Times New Roman"/>
          <w:sz w:val="20"/>
          <w:szCs w:val="20"/>
          <w:lang w:eastAsia="zh-CN"/>
        </w:rPr>
      </w:pPr>
    </w:p>
    <w:p w14:paraId="03A181B3" w14:textId="4939FD8E" w:rsidR="00B84A24" w:rsidRPr="007F6F5D" w:rsidRDefault="00B84A24" w:rsidP="00F16F69">
      <w:pPr>
        <w:rPr>
          <w:rFonts w:ascii="Times New Roman" w:eastAsia="等线" w:hAnsi="Times New Roman" w:cs="Times New Roman"/>
          <w:sz w:val="20"/>
          <w:szCs w:val="20"/>
          <w:lang w:eastAsia="zh-CN"/>
        </w:rPr>
      </w:pPr>
      <w:r w:rsidRPr="007F6F5D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0C10E19" wp14:editId="3CBF6476">
            <wp:extent cx="5400040" cy="3093085"/>
            <wp:effectExtent l="0" t="0" r="0" b="0"/>
            <wp:docPr id="753439226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3439226" name="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93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EB5E13" w14:textId="020E8DE1" w:rsidR="00B84A24" w:rsidRPr="007F6F5D" w:rsidRDefault="00B84A24" w:rsidP="00F16F69">
      <w:pPr>
        <w:rPr>
          <w:rFonts w:ascii="Times New Roman" w:eastAsia="等线" w:hAnsi="Times New Roman" w:cs="Times New Roman"/>
          <w:sz w:val="20"/>
          <w:szCs w:val="20"/>
          <w:lang w:eastAsia="zh-CN"/>
        </w:rPr>
      </w:pPr>
      <w:r w:rsidRPr="007F6F5D">
        <w:rPr>
          <w:rFonts w:ascii="Times New Roman" w:eastAsia="等线" w:hAnsi="Times New Roman" w:cs="Times New Roman"/>
          <w:sz w:val="20"/>
          <w:szCs w:val="20"/>
          <w:lang w:eastAsia="zh-CN"/>
        </w:rPr>
        <w:t xml:space="preserve">Fig.S1 </w:t>
      </w:r>
      <w:r w:rsidRPr="007F6F5D">
        <w:rPr>
          <w:rFonts w:ascii="Times New Roman" w:hAnsi="Times New Roman" w:cs="Times New Roman"/>
          <w:sz w:val="20"/>
          <w:szCs w:val="20"/>
        </w:rPr>
        <w:t xml:space="preserve">Time series of effect size of mean </w:t>
      </w:r>
      <w:proofErr w:type="spellStart"/>
      <w:r w:rsidRPr="007F6F5D">
        <w:rPr>
          <w:rFonts w:ascii="Times New Roman" w:hAnsi="Times New Roman" w:cs="Times New Roman"/>
          <w:i/>
          <w:iCs/>
          <w:sz w:val="20"/>
          <w:szCs w:val="20"/>
        </w:rPr>
        <w:t>BD</w:t>
      </w:r>
      <w:r w:rsidRPr="007F6F5D">
        <w:rPr>
          <w:rFonts w:ascii="Times New Roman" w:hAnsi="Times New Roman" w:cs="Times New Roman"/>
          <w:sz w:val="20"/>
          <w:szCs w:val="20"/>
          <w:vertAlign w:val="subscript"/>
        </w:rPr>
        <w:t>total</w:t>
      </w:r>
      <w:proofErr w:type="spellEnd"/>
      <w:r w:rsidRPr="007F6F5D">
        <w:rPr>
          <w:rFonts w:ascii="Times New Roman" w:hAnsi="Times New Roman" w:cs="Times New Roman"/>
          <w:sz w:val="20"/>
          <w:szCs w:val="20"/>
        </w:rPr>
        <w:t xml:space="preserve"> at the shore scale during the post-earthquake period (2011–2019). The grey-shaded area shows the 95% confidence interval</w:t>
      </w:r>
      <w:r w:rsidRPr="007F6F5D">
        <w:rPr>
          <w:rFonts w:ascii="Times New Roman" w:eastAsia="等线" w:hAnsi="Times New Roman" w:cs="Times New Roman"/>
          <w:sz w:val="20"/>
          <w:szCs w:val="20"/>
          <w:lang w:eastAsia="zh-CN"/>
        </w:rPr>
        <w:t>, and the red horizontal dashed lines indicate an effect size of 0</w:t>
      </w:r>
      <w:r w:rsidRPr="007F6F5D">
        <w:rPr>
          <w:rFonts w:ascii="Times New Roman" w:hAnsi="Times New Roman" w:cs="Times New Roman"/>
          <w:sz w:val="20"/>
          <w:szCs w:val="20"/>
        </w:rPr>
        <w:t>.</w:t>
      </w:r>
      <w:r w:rsidRPr="007F6F5D">
        <w:rPr>
          <w:rFonts w:ascii="Times New Roman" w:eastAsia="等线" w:hAnsi="Times New Roman" w:cs="Times New Roman"/>
          <w:sz w:val="20"/>
          <w:szCs w:val="20"/>
          <w:lang w:eastAsia="zh-CN"/>
        </w:rPr>
        <w:t xml:space="preserve"> If the red horizontal dashed line is included in </w:t>
      </w:r>
      <w:r w:rsidRPr="007F6F5D">
        <w:rPr>
          <w:rFonts w:ascii="Times New Roman" w:hAnsi="Times New Roman" w:cs="Times New Roman"/>
          <w:sz w:val="20"/>
          <w:szCs w:val="20"/>
        </w:rPr>
        <w:t>95% confidence interval</w:t>
      </w:r>
      <w:r w:rsidRPr="007F6F5D">
        <w:rPr>
          <w:rFonts w:ascii="Times New Roman" w:eastAsia="等线" w:hAnsi="Times New Roman" w:cs="Times New Roman"/>
          <w:sz w:val="20"/>
          <w:szCs w:val="20"/>
          <w:lang w:eastAsia="zh-CN"/>
        </w:rPr>
        <w:t xml:space="preserve"> (grey-shaded area), it means that there has been no significant change from pre-earthquake period</w:t>
      </w:r>
      <w:r w:rsidRPr="007F6F5D">
        <w:rPr>
          <w:rFonts w:ascii="Times New Roman" w:hAnsi="Times New Roman" w:cs="Times New Roman"/>
          <w:sz w:val="20"/>
          <w:szCs w:val="20"/>
        </w:rPr>
        <w:t>.</w:t>
      </w:r>
    </w:p>
    <w:sectPr w:rsidR="00B84A24" w:rsidRPr="007F6F5D" w:rsidSect="00B90E3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B99524" w14:textId="77777777" w:rsidR="00AE7961" w:rsidRDefault="00AE7961" w:rsidP="00F16F6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47EB7B2" w14:textId="77777777" w:rsidR="00AE7961" w:rsidRDefault="00AE7961" w:rsidP="00F16F6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926C8D" w14:textId="77777777" w:rsidR="00AE7961" w:rsidRDefault="00AE7961" w:rsidP="00F16F6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CB82E59" w14:textId="77777777" w:rsidR="00AE7961" w:rsidRDefault="00AE7961" w:rsidP="00F16F6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7DA"/>
    <w:rsid w:val="00234586"/>
    <w:rsid w:val="0025454D"/>
    <w:rsid w:val="002E42DB"/>
    <w:rsid w:val="003F01BD"/>
    <w:rsid w:val="00433CA4"/>
    <w:rsid w:val="004A2097"/>
    <w:rsid w:val="004B7A24"/>
    <w:rsid w:val="004D6B41"/>
    <w:rsid w:val="0052469F"/>
    <w:rsid w:val="007F6F5D"/>
    <w:rsid w:val="008067DA"/>
    <w:rsid w:val="00833198"/>
    <w:rsid w:val="00901910"/>
    <w:rsid w:val="009B59D3"/>
    <w:rsid w:val="00A077E4"/>
    <w:rsid w:val="00A54D5B"/>
    <w:rsid w:val="00A84D09"/>
    <w:rsid w:val="00A86A82"/>
    <w:rsid w:val="00AA6DBF"/>
    <w:rsid w:val="00AE7961"/>
    <w:rsid w:val="00B8266B"/>
    <w:rsid w:val="00B84A24"/>
    <w:rsid w:val="00B90E39"/>
    <w:rsid w:val="00C64692"/>
    <w:rsid w:val="00D77E45"/>
    <w:rsid w:val="00E40DED"/>
    <w:rsid w:val="00E472A5"/>
    <w:rsid w:val="00F16F69"/>
    <w:rsid w:val="00FB2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A214A47"/>
  <w15:chartTrackingRefBased/>
  <w15:docId w15:val="{E138C5D2-DA68-4C69-BE3B-5FB5203F5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067D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67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67D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67D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67D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67D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67D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67D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67D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067D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8067D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8067D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标题 4 字符"/>
    <w:basedOn w:val="a0"/>
    <w:link w:val="4"/>
    <w:uiPriority w:val="9"/>
    <w:semiHidden/>
    <w:rsid w:val="008067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标题 5 字符"/>
    <w:basedOn w:val="a0"/>
    <w:link w:val="5"/>
    <w:uiPriority w:val="9"/>
    <w:semiHidden/>
    <w:rsid w:val="008067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标题 6 字符"/>
    <w:basedOn w:val="a0"/>
    <w:link w:val="6"/>
    <w:uiPriority w:val="9"/>
    <w:semiHidden/>
    <w:rsid w:val="008067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标题 7 字符"/>
    <w:basedOn w:val="a0"/>
    <w:link w:val="7"/>
    <w:uiPriority w:val="9"/>
    <w:semiHidden/>
    <w:rsid w:val="008067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标题 8 字符"/>
    <w:basedOn w:val="a0"/>
    <w:link w:val="8"/>
    <w:uiPriority w:val="9"/>
    <w:semiHidden/>
    <w:rsid w:val="008067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标题 9 字符"/>
    <w:basedOn w:val="a0"/>
    <w:link w:val="9"/>
    <w:uiPriority w:val="9"/>
    <w:semiHidden/>
    <w:rsid w:val="008067D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067D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067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067D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067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067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067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067D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067D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067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067D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067D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16F69"/>
    <w:pPr>
      <w:tabs>
        <w:tab w:val="center" w:pos="4252"/>
        <w:tab w:val="right" w:pos="8504"/>
      </w:tabs>
      <w:snapToGrid w:val="0"/>
    </w:pPr>
  </w:style>
  <w:style w:type="character" w:customStyle="1" w:styleId="af">
    <w:name w:val="页眉 字符"/>
    <w:basedOn w:val="a0"/>
    <w:link w:val="ae"/>
    <w:uiPriority w:val="99"/>
    <w:rsid w:val="00F16F69"/>
  </w:style>
  <w:style w:type="paragraph" w:styleId="af0">
    <w:name w:val="footer"/>
    <w:basedOn w:val="a"/>
    <w:link w:val="af1"/>
    <w:uiPriority w:val="99"/>
    <w:unhideWhenUsed/>
    <w:rsid w:val="00F16F69"/>
    <w:pPr>
      <w:tabs>
        <w:tab w:val="center" w:pos="4252"/>
        <w:tab w:val="right" w:pos="8504"/>
      </w:tabs>
      <w:snapToGrid w:val="0"/>
    </w:pPr>
  </w:style>
  <w:style w:type="character" w:customStyle="1" w:styleId="af1">
    <w:name w:val="页脚 字符"/>
    <w:basedOn w:val="a0"/>
    <w:link w:val="af0"/>
    <w:uiPriority w:val="99"/>
    <w:rsid w:val="00F16F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989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4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6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7480CE-051E-42DD-8075-A9CDF8ECB0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5</Pages>
  <Words>471</Words>
  <Characters>2690</Characters>
  <Application>Microsoft Office Word</Application>
  <DocSecurity>0</DocSecurity>
  <Lines>22</Lines>
  <Paragraphs>6</Paragraphs>
  <ScaleCrop>false</ScaleCrop>
  <Company/>
  <LinksUpToDate>false</LinksUpToDate>
  <CharactersWithSpaces>3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YAO</dc:creator>
  <cp:keywords/>
  <dc:description/>
  <cp:lastModifiedBy>姚　遠</cp:lastModifiedBy>
  <cp:revision>9</cp:revision>
  <dcterms:created xsi:type="dcterms:W3CDTF">2024-07-23T07:34:00Z</dcterms:created>
  <dcterms:modified xsi:type="dcterms:W3CDTF">2024-08-24T08:36:00Z</dcterms:modified>
</cp:coreProperties>
</file>